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2806EC" w14:textId="55F2CF6A" w:rsidR="005F76C6" w:rsidRPr="005F76C6" w:rsidRDefault="005F76C6" w:rsidP="00B8423D">
      <w:pPr>
        <w:pStyle w:val="EndNoteBibliography"/>
        <w:spacing w:after="0"/>
        <w:rPr>
          <w:rFonts w:ascii="Times New Roman" w:hAnsi="Times New Roman" w:cs="Times New Roman"/>
          <w:b/>
          <w:sz w:val="28"/>
          <w:lang w:val="en-GB"/>
        </w:rPr>
      </w:pPr>
      <w:r w:rsidRPr="005F76C6">
        <w:rPr>
          <w:rFonts w:ascii="Times New Roman" w:hAnsi="Times New Roman" w:cs="Times New Roman"/>
          <w:b/>
          <w:sz w:val="28"/>
          <w:lang w:val="en-GB"/>
        </w:rPr>
        <w:t>Supporting Information</w:t>
      </w:r>
    </w:p>
    <w:p w14:paraId="4130F4B2" w14:textId="5F0BE827" w:rsidR="005F76C6" w:rsidRDefault="005F76C6" w:rsidP="00B8423D">
      <w:pPr>
        <w:pStyle w:val="EndNoteBibliography"/>
        <w:spacing w:after="0"/>
        <w:rPr>
          <w:rFonts w:ascii="Times New Roman" w:hAnsi="Times New Roman" w:cs="Times New Roman"/>
          <w:b/>
          <w:lang w:val="en-GB"/>
        </w:rPr>
      </w:pPr>
    </w:p>
    <w:p w14:paraId="66D6076B" w14:textId="77777777" w:rsidR="005F76C6" w:rsidRDefault="005F76C6" w:rsidP="00B8423D">
      <w:pPr>
        <w:pStyle w:val="EndNoteBibliography"/>
        <w:spacing w:after="0"/>
        <w:rPr>
          <w:rFonts w:ascii="Times New Roman" w:hAnsi="Times New Roman" w:cs="Times New Roman"/>
          <w:b/>
          <w:lang w:val="en-GB"/>
        </w:rPr>
      </w:pPr>
    </w:p>
    <w:p w14:paraId="46EB75D8" w14:textId="3BE77940" w:rsidR="00B8423D" w:rsidRPr="005F76C6" w:rsidRDefault="005F76C6" w:rsidP="005F76C6">
      <w:pPr>
        <w:pStyle w:val="EndNoteBibliography"/>
        <w:spacing w:after="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="00B8423D" w:rsidRPr="00060BE0">
        <w:rPr>
          <w:rFonts w:ascii="Times New Roman" w:hAnsi="Times New Roman" w:cs="Times New Roman"/>
          <w:b/>
          <w:lang w:val="en-GB"/>
        </w:rPr>
        <w:t>Figure Legends</w:t>
      </w:r>
    </w:p>
    <w:p w14:paraId="32C5EBAF" w14:textId="5710F361" w:rsidR="00267648" w:rsidRPr="00060BE0" w:rsidRDefault="00267648" w:rsidP="006C0FDE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lang w:val="en-GB"/>
        </w:rPr>
      </w:pPr>
    </w:p>
    <w:p w14:paraId="4055B338" w14:textId="79AEC1EE" w:rsidR="005B3AF0" w:rsidRPr="00060BE0" w:rsidRDefault="005B3AF0" w:rsidP="006C0FDE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lang w:val="en-GB"/>
        </w:rPr>
      </w:pPr>
      <w:r w:rsidRPr="00060BE0">
        <w:rPr>
          <w:rFonts w:ascii="Times New Roman" w:hAnsi="Times New Roman" w:cs="Times New Roman"/>
          <w:b/>
          <w:lang w:val="en-GB"/>
        </w:rPr>
        <w:t xml:space="preserve">Figure </w:t>
      </w:r>
      <w:r w:rsidR="005F76C6">
        <w:rPr>
          <w:rFonts w:ascii="Times New Roman" w:hAnsi="Times New Roman" w:cs="Times New Roman"/>
          <w:b/>
          <w:lang w:val="en-GB"/>
        </w:rPr>
        <w:t>S1</w:t>
      </w:r>
      <w:r w:rsidRPr="00060BE0">
        <w:rPr>
          <w:rFonts w:ascii="Times New Roman" w:hAnsi="Times New Roman" w:cs="Times New Roman"/>
          <w:b/>
          <w:lang w:val="en-GB"/>
        </w:rPr>
        <w:t xml:space="preserve">. </w:t>
      </w:r>
      <w:r w:rsidRPr="00060BE0">
        <w:rPr>
          <w:rFonts w:ascii="Times New Roman" w:hAnsi="Times New Roman" w:cs="Times New Roman"/>
          <w:lang w:val="en-GB"/>
        </w:rPr>
        <w:t>CNV profiling detected the gain of Chromosome 19 and the rearrangement in Chromosome 20, presumably responsible for PLAGL2 amplification.</w:t>
      </w:r>
    </w:p>
    <w:p w14:paraId="07BF4F90" w14:textId="77777777" w:rsidR="00CA4D06" w:rsidRPr="00060BE0" w:rsidRDefault="00CA4D06" w:rsidP="006C0FDE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lang w:val="en-GB"/>
        </w:rPr>
      </w:pPr>
    </w:p>
    <w:p w14:paraId="716725E9" w14:textId="43EAA942" w:rsidR="00DC6195" w:rsidRPr="00060BE0" w:rsidRDefault="00DC6195" w:rsidP="006C0FDE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lang w:val="en-GB"/>
        </w:rPr>
      </w:pPr>
      <w:r w:rsidRPr="00A1424A">
        <w:rPr>
          <w:rFonts w:ascii="Times New Roman" w:hAnsi="Times New Roman" w:cs="Times New Roman"/>
          <w:b/>
          <w:lang w:val="en-GB"/>
        </w:rPr>
        <w:t xml:space="preserve">Figure </w:t>
      </w:r>
      <w:r w:rsidR="005F76C6">
        <w:rPr>
          <w:rFonts w:ascii="Times New Roman" w:hAnsi="Times New Roman" w:cs="Times New Roman"/>
          <w:b/>
          <w:lang w:val="en-GB"/>
        </w:rPr>
        <w:t>S2</w:t>
      </w:r>
      <w:r w:rsidRPr="00A1424A">
        <w:rPr>
          <w:rFonts w:ascii="Times New Roman" w:hAnsi="Times New Roman" w:cs="Times New Roman"/>
          <w:b/>
          <w:lang w:val="en-GB"/>
        </w:rPr>
        <w:t>.</w:t>
      </w:r>
      <w:r w:rsidRPr="00060BE0">
        <w:rPr>
          <w:rFonts w:ascii="Times New Roman" w:hAnsi="Times New Roman" w:cs="Times New Roman"/>
          <w:lang w:val="en-GB"/>
        </w:rPr>
        <w:t xml:space="preserve"> PLAG1 staining specificity assessment. </w:t>
      </w:r>
      <w:r w:rsidRPr="00A1424A">
        <w:rPr>
          <w:rFonts w:ascii="Times New Roman" w:hAnsi="Times New Roman" w:cs="Times New Roman"/>
          <w:b/>
          <w:lang w:val="en-GB"/>
        </w:rPr>
        <w:t>A.</w:t>
      </w:r>
      <w:r w:rsidRPr="00060BE0">
        <w:rPr>
          <w:rFonts w:ascii="Times New Roman" w:hAnsi="Times New Roman" w:cs="Times New Roman"/>
          <w:lang w:val="en-GB"/>
        </w:rPr>
        <w:t xml:space="preserve"> CNS embryonal tumours TMA (2x) shows no immunoreactivity. </w:t>
      </w:r>
      <w:r w:rsidRPr="00A1424A">
        <w:rPr>
          <w:rFonts w:ascii="Times New Roman" w:hAnsi="Times New Roman" w:cs="Times New Roman"/>
          <w:b/>
          <w:lang w:val="en-GB"/>
        </w:rPr>
        <w:t>B.</w:t>
      </w:r>
      <w:r w:rsidRPr="00060BE0">
        <w:rPr>
          <w:rFonts w:ascii="Times New Roman" w:hAnsi="Times New Roman" w:cs="Times New Roman"/>
          <w:lang w:val="en-GB"/>
        </w:rPr>
        <w:t xml:space="preserve"> Medulloblastoma tissue core focus (200x) also demonstrates the complete absence of immunoreactivity. </w:t>
      </w:r>
      <w:r w:rsidRPr="00A1424A">
        <w:rPr>
          <w:rFonts w:ascii="Times New Roman" w:hAnsi="Times New Roman" w:cs="Times New Roman"/>
          <w:b/>
          <w:lang w:val="en-GB"/>
        </w:rPr>
        <w:t>C.</w:t>
      </w:r>
      <w:r w:rsidRPr="00060BE0">
        <w:rPr>
          <w:rFonts w:ascii="Times New Roman" w:hAnsi="Times New Roman" w:cs="Times New Roman"/>
          <w:lang w:val="en-GB"/>
        </w:rPr>
        <w:t xml:space="preserve"> A section of pleomorphic adenoma of the parotid gland (positive control) shows a positive staining pattern for PLAG1 (200x).</w:t>
      </w:r>
      <w:bookmarkStart w:id="0" w:name="_GoBack"/>
      <w:bookmarkEnd w:id="0"/>
    </w:p>
    <w:sectPr w:rsidR="00DC6195" w:rsidRPr="00060B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CE4214"/>
    <w:multiLevelType w:val="hybridMultilevel"/>
    <w:tmpl w:val="1240A5FE"/>
    <w:lvl w:ilvl="0" w:tplc="D27EE0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D35FE"/>
    <w:multiLevelType w:val="multilevel"/>
    <w:tmpl w:val="0602F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7D207A"/>
    <w:multiLevelType w:val="hybridMultilevel"/>
    <w:tmpl w:val="E4427940"/>
    <w:lvl w:ilvl="0" w:tplc="9D0C515E">
      <w:start w:val="128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D50431"/>
    <w:multiLevelType w:val="hybridMultilevel"/>
    <w:tmpl w:val="E71C99D2"/>
    <w:lvl w:ilvl="0" w:tplc="4A646F5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A63B51"/>
    <w:multiLevelType w:val="hybridMultilevel"/>
    <w:tmpl w:val="9260F92A"/>
    <w:lvl w:ilvl="0" w:tplc="EF22762A">
      <w:start w:val="1287"/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 w15:restartNumberingAfterBreak="0">
    <w:nsid w:val="7CAA5AD1"/>
    <w:multiLevelType w:val="hybridMultilevel"/>
    <w:tmpl w:val="44280B1A"/>
    <w:lvl w:ilvl="0" w:tplc="E30AA8C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errssfpv5wece2dw9vfta10v055xe9f5pe&quot;&gt;MGA NUTM1 Library&lt;record-ids&gt;&lt;item&gt;10&lt;/item&gt;&lt;item&gt;11&lt;/item&gt;&lt;item&gt;12&lt;/item&gt;&lt;item&gt;13&lt;/item&gt;&lt;/record-ids&gt;&lt;/item&gt;&lt;/Libraries&gt;"/>
  </w:docVars>
  <w:rsids>
    <w:rsidRoot w:val="00F11E96"/>
    <w:rsid w:val="00030706"/>
    <w:rsid w:val="00060BE0"/>
    <w:rsid w:val="000833D2"/>
    <w:rsid w:val="000A3EBA"/>
    <w:rsid w:val="000B45D3"/>
    <w:rsid w:val="000D0932"/>
    <w:rsid w:val="000D21B2"/>
    <w:rsid w:val="000E0B92"/>
    <w:rsid w:val="0016248C"/>
    <w:rsid w:val="00164626"/>
    <w:rsid w:val="00191B24"/>
    <w:rsid w:val="001A0417"/>
    <w:rsid w:val="001A72FE"/>
    <w:rsid w:val="001C5701"/>
    <w:rsid w:val="001D221B"/>
    <w:rsid w:val="001F2EB4"/>
    <w:rsid w:val="001F589E"/>
    <w:rsid w:val="0020140A"/>
    <w:rsid w:val="002222E4"/>
    <w:rsid w:val="00227825"/>
    <w:rsid w:val="00227EC7"/>
    <w:rsid w:val="002378DD"/>
    <w:rsid w:val="002406FA"/>
    <w:rsid w:val="00240F05"/>
    <w:rsid w:val="00257936"/>
    <w:rsid w:val="00260100"/>
    <w:rsid w:val="00260E39"/>
    <w:rsid w:val="00267648"/>
    <w:rsid w:val="00272A19"/>
    <w:rsid w:val="002778C8"/>
    <w:rsid w:val="002A326A"/>
    <w:rsid w:val="002B26E0"/>
    <w:rsid w:val="002B2713"/>
    <w:rsid w:val="002D76DC"/>
    <w:rsid w:val="002E1894"/>
    <w:rsid w:val="002F0CB2"/>
    <w:rsid w:val="003039E9"/>
    <w:rsid w:val="003458FE"/>
    <w:rsid w:val="00346A71"/>
    <w:rsid w:val="0037298A"/>
    <w:rsid w:val="00373423"/>
    <w:rsid w:val="00391B53"/>
    <w:rsid w:val="003A0882"/>
    <w:rsid w:val="003B6DDC"/>
    <w:rsid w:val="003C1479"/>
    <w:rsid w:val="003C3701"/>
    <w:rsid w:val="003E1D46"/>
    <w:rsid w:val="003F388B"/>
    <w:rsid w:val="0040541C"/>
    <w:rsid w:val="004203AD"/>
    <w:rsid w:val="004205DD"/>
    <w:rsid w:val="00423367"/>
    <w:rsid w:val="00432D66"/>
    <w:rsid w:val="00440616"/>
    <w:rsid w:val="0044413F"/>
    <w:rsid w:val="004532DC"/>
    <w:rsid w:val="00453B3F"/>
    <w:rsid w:val="004A0229"/>
    <w:rsid w:val="004B4F90"/>
    <w:rsid w:val="004D1A65"/>
    <w:rsid w:val="004D385C"/>
    <w:rsid w:val="004E1F30"/>
    <w:rsid w:val="004F00AD"/>
    <w:rsid w:val="004F191D"/>
    <w:rsid w:val="00510509"/>
    <w:rsid w:val="005170DF"/>
    <w:rsid w:val="00520F74"/>
    <w:rsid w:val="00567334"/>
    <w:rsid w:val="005771A5"/>
    <w:rsid w:val="00580359"/>
    <w:rsid w:val="005A0B20"/>
    <w:rsid w:val="005B3AF0"/>
    <w:rsid w:val="005D053B"/>
    <w:rsid w:val="005E7781"/>
    <w:rsid w:val="005F76C6"/>
    <w:rsid w:val="00613A78"/>
    <w:rsid w:val="006336DA"/>
    <w:rsid w:val="00636ECB"/>
    <w:rsid w:val="0064483F"/>
    <w:rsid w:val="00654526"/>
    <w:rsid w:val="00654EBB"/>
    <w:rsid w:val="006553D4"/>
    <w:rsid w:val="00662EB0"/>
    <w:rsid w:val="00674AD7"/>
    <w:rsid w:val="006C0FDE"/>
    <w:rsid w:val="006D3990"/>
    <w:rsid w:val="006D69D9"/>
    <w:rsid w:val="00713799"/>
    <w:rsid w:val="00727D90"/>
    <w:rsid w:val="007317C4"/>
    <w:rsid w:val="00780047"/>
    <w:rsid w:val="00794E33"/>
    <w:rsid w:val="007A4AE4"/>
    <w:rsid w:val="007B75F7"/>
    <w:rsid w:val="007C43E2"/>
    <w:rsid w:val="00816F4E"/>
    <w:rsid w:val="008200CB"/>
    <w:rsid w:val="00832AE7"/>
    <w:rsid w:val="008340A5"/>
    <w:rsid w:val="00836238"/>
    <w:rsid w:val="008620EB"/>
    <w:rsid w:val="00865AD9"/>
    <w:rsid w:val="00866F11"/>
    <w:rsid w:val="00867808"/>
    <w:rsid w:val="0088024A"/>
    <w:rsid w:val="008866A7"/>
    <w:rsid w:val="00894385"/>
    <w:rsid w:val="008B1711"/>
    <w:rsid w:val="008C486A"/>
    <w:rsid w:val="008C5A0D"/>
    <w:rsid w:val="008E5B15"/>
    <w:rsid w:val="00900879"/>
    <w:rsid w:val="00935B19"/>
    <w:rsid w:val="00983D09"/>
    <w:rsid w:val="009871A9"/>
    <w:rsid w:val="00993FC3"/>
    <w:rsid w:val="00997C32"/>
    <w:rsid w:val="009B2FD3"/>
    <w:rsid w:val="009C4929"/>
    <w:rsid w:val="009F180D"/>
    <w:rsid w:val="00A044AB"/>
    <w:rsid w:val="00A1424A"/>
    <w:rsid w:val="00A212B8"/>
    <w:rsid w:val="00A44134"/>
    <w:rsid w:val="00A81B8A"/>
    <w:rsid w:val="00A9295D"/>
    <w:rsid w:val="00AA1543"/>
    <w:rsid w:val="00AA3C61"/>
    <w:rsid w:val="00AB0970"/>
    <w:rsid w:val="00AB39B2"/>
    <w:rsid w:val="00AD0B30"/>
    <w:rsid w:val="00AF1F9E"/>
    <w:rsid w:val="00B33D77"/>
    <w:rsid w:val="00B3778A"/>
    <w:rsid w:val="00B55C29"/>
    <w:rsid w:val="00B55E99"/>
    <w:rsid w:val="00B773F5"/>
    <w:rsid w:val="00B8423D"/>
    <w:rsid w:val="00B9488E"/>
    <w:rsid w:val="00BC21FA"/>
    <w:rsid w:val="00C020C8"/>
    <w:rsid w:val="00C10B03"/>
    <w:rsid w:val="00C11A42"/>
    <w:rsid w:val="00C13CF0"/>
    <w:rsid w:val="00C33276"/>
    <w:rsid w:val="00C41091"/>
    <w:rsid w:val="00C6589C"/>
    <w:rsid w:val="00C81F58"/>
    <w:rsid w:val="00CA4D06"/>
    <w:rsid w:val="00CD3E7F"/>
    <w:rsid w:val="00CE0ACD"/>
    <w:rsid w:val="00D1043D"/>
    <w:rsid w:val="00D16401"/>
    <w:rsid w:val="00D22267"/>
    <w:rsid w:val="00D403A7"/>
    <w:rsid w:val="00D4044F"/>
    <w:rsid w:val="00DA5DB1"/>
    <w:rsid w:val="00DB32E6"/>
    <w:rsid w:val="00DC0B96"/>
    <w:rsid w:val="00DC6195"/>
    <w:rsid w:val="00DF54E1"/>
    <w:rsid w:val="00E11AF8"/>
    <w:rsid w:val="00E77D02"/>
    <w:rsid w:val="00E876A1"/>
    <w:rsid w:val="00E971C1"/>
    <w:rsid w:val="00EA0FAA"/>
    <w:rsid w:val="00EA5843"/>
    <w:rsid w:val="00EA706E"/>
    <w:rsid w:val="00ED0962"/>
    <w:rsid w:val="00ED4959"/>
    <w:rsid w:val="00F07F6B"/>
    <w:rsid w:val="00F11E96"/>
    <w:rsid w:val="00F13EED"/>
    <w:rsid w:val="00F20F19"/>
    <w:rsid w:val="00F21392"/>
    <w:rsid w:val="00F903A4"/>
    <w:rsid w:val="00F97F9B"/>
    <w:rsid w:val="00FA1EC1"/>
    <w:rsid w:val="00FA3D43"/>
    <w:rsid w:val="00FB06A6"/>
    <w:rsid w:val="00FB0B2D"/>
    <w:rsid w:val="00FC5CA3"/>
    <w:rsid w:val="00FD018C"/>
    <w:rsid w:val="00FF3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DAC98"/>
  <w15:chartTrackingRefBased/>
  <w15:docId w15:val="{45908321-240C-4767-9B46-DB92CF9D4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11E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11E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11E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11E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11E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11E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11E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11E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11E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11E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11E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11E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11E9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11E9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11E9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11E9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11E9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11E9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11E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11E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11E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11E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11E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11E9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11E9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11E9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11E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11E9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11E96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F11E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Revisione">
    <w:name w:val="Revision"/>
    <w:hidden/>
    <w:uiPriority w:val="99"/>
    <w:semiHidden/>
    <w:rsid w:val="00453B3F"/>
    <w:pPr>
      <w:spacing w:after="0" w:line="240" w:lineRule="auto"/>
    </w:pPr>
    <w:rPr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453B3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53B3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53B3F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53B3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53B3F"/>
    <w:rPr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205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205DD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e"/>
    <w:link w:val="EndNoteBibliographyTitleCarattere"/>
    <w:rsid w:val="002B271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2B271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2B271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2B2713"/>
    <w:rPr>
      <w:rFonts w:ascii="Aptos" w:hAnsi="Aptos"/>
      <w:noProof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F07F6B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F07F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8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2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6608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4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1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748425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57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112109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3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DDEB0DA-CC07-8748-B308-1BF78EDAEDA7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Adotti</dc:creator>
  <cp:keywords/>
  <dc:description/>
  <cp:lastModifiedBy>Antonio d'Amati</cp:lastModifiedBy>
  <cp:revision>6</cp:revision>
  <dcterms:created xsi:type="dcterms:W3CDTF">2025-03-10T08:30:00Z</dcterms:created>
  <dcterms:modified xsi:type="dcterms:W3CDTF">2025-03-17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89</vt:lpwstr>
  </property>
  <property fmtid="{D5CDD505-2E9C-101B-9397-08002B2CF9AE}" pid="3" name="grammarly_documentContext">
    <vt:lpwstr>{"goals":[],"domain":"general","emotions":[],"dialect":"british"}</vt:lpwstr>
  </property>
</Properties>
</file>